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able S1 AIC/BIC values for different distributions in various trials.</w:t>
      </w:r>
    </w:p>
    <w:tbl>
      <w:tblPr>
        <w:tblW w:w="13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930"/>
        <w:gridCol w:w="930"/>
        <w:gridCol w:w="940"/>
        <w:gridCol w:w="960"/>
        <w:gridCol w:w="1055"/>
        <w:gridCol w:w="1055"/>
        <w:gridCol w:w="1050"/>
        <w:gridCol w:w="1060"/>
        <w:gridCol w:w="950"/>
        <w:gridCol w:w="950"/>
        <w:gridCol w:w="960"/>
        <w:gridCol w:w="1011"/>
      </w:tblGrid>
      <w:tr>
        <w:trPr/>
        <w:tc>
          <w:tcPr>
            <w:tcW w:w="150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Distribution</w:t>
            </w:r>
          </w:p>
        </w:tc>
        <w:tc>
          <w:tcPr>
            <w:tcW w:w="186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val="en-US" w:eastAsia="zh-CN" w:bidi="ar"/>
              </w:rPr>
              <w:t>Taletrectinib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position w:val="0"/>
                <w:sz w:val="24"/>
                <w:sz w:val="24"/>
                <w:vertAlign w:val="baseline"/>
                <w:lang w:bidi="ar"/>
              </w:rPr>
              <w:t>st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val="en-US" w:eastAsia="zh-CN" w:bidi="ar"/>
              </w:rPr>
              <w:t>-line</w:t>
            </w:r>
          </w:p>
        </w:tc>
        <w:tc>
          <w:tcPr>
            <w:tcW w:w="190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val="en-US" w:eastAsia="zh-CN" w:bidi="ar"/>
              </w:rPr>
              <w:t>Taletrectinib</w:t>
            </w:r>
          </w:p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2nd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val="en-US" w:eastAsia="zh-CN" w:bidi="ar"/>
              </w:rPr>
              <w:t>-line</w:t>
            </w:r>
          </w:p>
        </w:tc>
        <w:tc>
          <w:tcPr>
            <w:tcW w:w="21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Crizotinib</w:t>
            </w:r>
          </w:p>
        </w:tc>
        <w:tc>
          <w:tcPr>
            <w:tcW w:w="21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Pemetrexed</w:t>
            </w:r>
          </w:p>
        </w:tc>
        <w:tc>
          <w:tcPr>
            <w:tcW w:w="190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Docetaxel</w:t>
            </w:r>
          </w:p>
        </w:tc>
        <w:tc>
          <w:tcPr>
            <w:tcW w:w="197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SC</w:t>
            </w:r>
          </w:p>
        </w:tc>
      </w:tr>
      <w:tr>
        <w:trPr/>
        <w:tc>
          <w:tcPr>
            <w:tcW w:w="150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BIC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Exponential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58.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61.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2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5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4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6.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291.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295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8.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0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7.3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9.2</w:t>
            </w:r>
          </w:p>
        </w:tc>
      </w:tr>
      <w:tr>
        <w:trPr/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Gamma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0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6.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4.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9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5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9.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17.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25.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274.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278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1.2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5.0</w:t>
            </w:r>
          </w:p>
        </w:tc>
      </w:tr>
      <w:tr>
        <w:trPr/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Gen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val="en-US" w:eastAsia="zh-CN" w:bidi="ar"/>
              </w:rPr>
              <w:t xml:space="preserve">. 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gamma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1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70.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14.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2.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7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1,073.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1,084.6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6.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2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36.9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2.5</w:t>
            </w:r>
          </w:p>
        </w:tc>
      </w:tr>
      <w:tr>
        <w:trPr/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Gompertz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0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6.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3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8.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1.7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5.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213.9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221.7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9.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3.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9.3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53.0</w:t>
            </w:r>
          </w:p>
        </w:tc>
      </w:tr>
      <w:tr>
        <w:trPr/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Weibull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0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6.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4.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5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9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50.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57.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5.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9.2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4.6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48.4</w:t>
            </w:r>
          </w:p>
        </w:tc>
      </w:tr>
      <w:tr>
        <w:trPr/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Log-logistic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1.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7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18.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23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1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35.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04.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12.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78.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2.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232.5</w:t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  <w:t>236.3</w:t>
            </w:r>
          </w:p>
        </w:tc>
      </w:tr>
      <w:tr>
        <w:trPr/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4"/>
                <w:lang w:bidi="ar"/>
              </w:rPr>
              <w:t>Log-normal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59.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65.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14.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19.8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30.5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34.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092.5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1,100.3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1.1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85.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35.1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2"/>
                <w:szCs w:val="22"/>
                <w:lang w:bidi="ar"/>
              </w:rPr>
              <w:t>238.9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eastAsia="宋体" w:cs="Times New Roman" w:ascii="Times New Roman" w:hAnsi="Times New Roman"/>
          <w:color w:val="000000"/>
          <w:sz w:val="24"/>
          <w:lang w:bidi="ar"/>
        </w:rPr>
        <w:t xml:space="preserve">AIC, </w:t>
      </w:r>
      <w:r>
        <w:rPr>
          <w:rFonts w:eastAsia="宋体" w:cs="Times New Roman" w:ascii="Times New Roman" w:hAnsi="Times New Roman"/>
          <w:color w:val="000000"/>
          <w:sz w:val="24"/>
          <w:lang w:bidi="ar"/>
        </w:rPr>
        <w:t xml:space="preserve">Akaike </w:t>
      </w:r>
      <w:bookmarkStart w:id="0" w:name="OLE_LINK31"/>
      <w:r>
        <w:rPr>
          <w:rFonts w:eastAsia="宋体" w:cs="Times New Roman" w:ascii="Times New Roman" w:hAnsi="Times New Roman"/>
          <w:color w:val="000000"/>
          <w:sz w:val="24"/>
          <w:lang w:bidi="ar"/>
        </w:rPr>
        <w:t>information criteria</w:t>
      </w:r>
      <w:bookmarkEnd w:id="0"/>
      <w:r>
        <w:rPr>
          <w:rFonts w:eastAsia="宋体" w:cs="Times New Roman" w:ascii="Times New Roman" w:hAnsi="Times New Roman"/>
          <w:color w:val="000000"/>
          <w:sz w:val="24"/>
          <w:lang w:bidi="ar"/>
        </w:rPr>
        <w:t xml:space="preserve">; BIC, </w:t>
      </w:r>
      <w:r>
        <w:rPr>
          <w:rFonts w:eastAsia="宋体" w:cs="Times New Roman" w:ascii="Times New Roman" w:hAnsi="Times New Roman"/>
          <w:color w:val="000000"/>
          <w:sz w:val="24"/>
          <w:lang w:bidi="ar"/>
        </w:rPr>
        <w:t>Bayesian information criteria</w:t>
      </w:r>
      <w:r>
        <w:rPr>
          <w:rFonts w:eastAsia="宋体" w:cs="Times New Roman" w:ascii="Times New Roman" w:hAnsi="Times New Roman"/>
          <w:color w:val="000000"/>
          <w:sz w:val="24"/>
          <w:lang w:bidi="ar"/>
        </w:rPr>
        <w:t xml:space="preserve">; BSC, </w:t>
      </w:r>
      <w:r>
        <w:rPr>
          <w:rFonts w:eastAsia="宋体" w:cs="Times New Roman" w:ascii="Times New Roman" w:hAnsi="Times New Roman"/>
          <w:color w:val="000000"/>
          <w:sz w:val="24"/>
        </w:rPr>
        <w:t>best supportive care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bookmarkStart w:id="1" w:name="OLE_LINK4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en-US"/>
        </w:rPr>
        <w:t>Table S2</w:t>
      </w:r>
      <w:bookmarkEnd w:id="1"/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en-US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/>
        </w:rPr>
        <w:t>Background mortality rate</w:t>
      </w:r>
      <w:bookmarkStart w:id="2" w:name="OLE_LINK28"/>
      <w:bookmarkEnd w:id="2"/>
      <w:r>
        <w:rPr>
          <w:rFonts w:eastAsia="宋体" w:cs="Times New Roman" w:ascii="Times New Roman" w:hAnsi="Times New Roman"/>
          <w:b w:val="false"/>
          <w:bCs/>
          <w:sz w:val="20"/>
          <w:szCs w:val="20"/>
          <w:lang w:val="en-US" w:eastAsia="zh-CN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21"/>
        <w:gridCol w:w="1419"/>
        <w:gridCol w:w="1421"/>
        <w:gridCol w:w="1420"/>
        <w:gridCol w:w="1422"/>
      </w:tblGrid>
      <w:tr>
        <w:trPr/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Background mortality rate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Background mortality rat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</w:rPr>
              <w:t>Background mortality rate</w:t>
            </w:r>
          </w:p>
        </w:tc>
      </w:tr>
      <w:tr>
        <w:trPr>
          <w:trHeight w:val="454" w:hRule="exact"/>
        </w:trPr>
        <w:tc>
          <w:tcPr>
            <w:tcW w:w="14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4515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632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76869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4833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752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86054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5204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882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94545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5647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20179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06195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6162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2171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18983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6709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2352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32946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7285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25618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4810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793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28122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6445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864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30467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181983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09392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34339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00630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0173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37380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20320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096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41500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40942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1741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45247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62361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2524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50833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284411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3340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56254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306908</w:t>
            </w:r>
          </w:p>
        </w:tc>
      </w:tr>
      <w:tr>
        <w:trPr>
          <w:trHeight w:val="454" w:hRule="exact"/>
        </w:trPr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4218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4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62471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329650</w:t>
            </w:r>
          </w:p>
        </w:tc>
      </w:tr>
      <w:tr>
        <w:trPr>
          <w:trHeight w:val="454" w:hRule="exact"/>
        </w:trPr>
        <w:tc>
          <w:tcPr>
            <w:tcW w:w="1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15280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0.06952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 w:eastAsia="zh-CN"/>
              </w:rPr>
              <w:t>1.000000</w:t>
            </w:r>
          </w:p>
        </w:tc>
      </w:tr>
    </w:tbl>
    <w:p>
      <w:pPr>
        <w:pStyle w:val="Normal"/>
        <w:spacing w:lineRule="auto" w:line="240"/>
        <w:ind w:left="630" w:hanging="630"/>
        <w:jc w:val="both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  <w:r>
        <w:br w:type="page"/>
      </w:r>
    </w:p>
    <w:p>
      <w:pPr>
        <w:pStyle w:val="MDPI62BackMatter"/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en-US" w:bidi="en-US"/>
        </w:rPr>
        <w:t xml:space="preserve">Table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en-US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en-US"/>
        </w:rPr>
        <w:t>3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en-US" w:bidi="en-US"/>
        </w:rPr>
        <w:t>Discrepancies between clinical trials and the estimated model.</w:t>
      </w:r>
    </w:p>
    <w:tbl>
      <w:tblPr>
        <w:tblW w:w="6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51"/>
        <w:gridCol w:w="2289"/>
      </w:tblGrid>
      <w:tr>
        <w:trPr/>
        <w:tc>
          <w:tcPr>
            <w:tcW w:w="22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reatme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Mod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onths)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Clinical trial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months)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letrectinib 1st-line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.65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.6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letrectinib 2nd-line</w:t>
            </w:r>
          </w:p>
        </w:tc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68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7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zotinib</w:t>
            </w:r>
          </w:p>
        </w:tc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39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3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metrexed</w:t>
            </w:r>
          </w:p>
        </w:tc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2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</w:t>
            </w:r>
          </w:p>
        </w:tc>
      </w:tr>
      <w:tr>
        <w:trPr/>
        <w:tc>
          <w:tcPr>
            <w:tcW w:w="2263" w:type="dxa"/>
            <w:tcBorders/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ocetaxel</w:t>
            </w:r>
          </w:p>
        </w:tc>
        <w:tc>
          <w:tcPr>
            <w:tcW w:w="1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0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</w:t>
            </w:r>
          </w:p>
        </w:tc>
      </w:tr>
      <w:tr>
        <w:trPr/>
        <w:tc>
          <w:tcPr>
            <w:tcW w:w="22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SC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3</w:t>
            </w:r>
          </w:p>
        </w:tc>
        <w:tc>
          <w:tcPr>
            <w:tcW w:w="22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</w:t>
            </w:r>
          </w:p>
        </w:tc>
      </w:tr>
    </w:tbl>
    <w:p>
      <w:pPr>
        <w:pStyle w:val="Normal"/>
        <w:spacing w:lineRule="auto" w:line="240"/>
        <w:ind w:left="0" w:firstLine="2100"/>
        <w:jc w:val="both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BSC, best supportive care.</w:t>
        <w:b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630" w:hanging="63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Table S4 Formulas used in Monte Carlo simulations for different distributions.</w:t>
      </w:r>
    </w:p>
    <w:tbl>
      <w:tblPr>
        <w:tblW w:w="8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6790"/>
      </w:tblGrid>
      <w:tr>
        <w:trPr/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Distribution</w:t>
            </w:r>
          </w:p>
        </w:tc>
        <w:tc>
          <w:tcPr>
            <w:tcW w:w="67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Formula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amma</w:t>
            </w:r>
          </w:p>
        </w:tc>
        <w:tc>
          <w:tcPr>
            <w:tcW w:w="6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1842770" cy="29654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86" r="-14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77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1272540" cy="19304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0" t="-131" r="-20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2540" cy="19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Beta</w:t>
            </w:r>
          </w:p>
        </w:tc>
        <w:tc>
          <w:tcPr>
            <w:tcW w:w="67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1614170" cy="32194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74" r="-15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4170" cy="321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984250" cy="332105"/>
                  <wp:effectExtent l="0" t="0" r="0" b="0"/>
                  <wp:docPr id="4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" t="-68" r="-23" b="-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0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1272540" cy="193040"/>
                  <wp:effectExtent l="0" t="0" r="0" b="0"/>
                  <wp:docPr id="5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131" r="-20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2540" cy="19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67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drawing>
                <wp:inline distT="0" distB="0" distL="0" distR="0">
                  <wp:extent cx="1182370" cy="353695"/>
                  <wp:effectExtent l="0" t="0" r="0" b="0"/>
                  <wp:docPr id="6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2370" cy="35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40"/>
        <w:ind w:left="632" w:hanging="632"/>
        <w:jc w:val="both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spacing w:lineRule="auto" w:line="240"/>
        <w:ind w:left="0" w:firstLine="210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4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7:30:00Z</dcterms:created>
  <dc:creator>Administrator</dc:creator>
  <dc:description/>
  <dc:language>en-US</dc:language>
  <cp:lastModifiedBy>A</cp:lastModifiedBy>
  <cp:lastPrinted>2023-06-12T22:13:00Z</cp:lastPrinted>
  <dcterms:modified xsi:type="dcterms:W3CDTF">2026-02-18T08:27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AB15A5C7D34F9985BBDF5BBC4F6739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TAxYmRlOTAyZTI0NWFmMzlkMTYzMDNmMWYyMDQ1YjIiLCJ1c2VySWQiOiIyMTc0MTE2ODQifQ==</vt:lpwstr>
  </property>
  <property fmtid="{D5CDD505-2E9C-101B-9397-08002B2CF9AE}" pid="5" name="KSO_WPS_MARK_KEY">
    <vt:lpwstr>KSO_WPS_MARK_KEY</vt:lpwstr>
  </property>
  <property fmtid="{D5CDD505-2E9C-101B-9397-08002B2CF9AE}" pid="6" name="KY.MR.DATA{93EBA3E8-6F3A-4856-9B16-47EAA13064B5}1421">
    <vt:lpwstr>KY.MR.DATA{93EBA3E8-6F3A-4856-9B16-47EAA13064B5}1421</vt:lpwstr>
  </property>
  <property fmtid="{D5CDD505-2E9C-101B-9397-08002B2CF9AE}" pid="7" name="KY.MR.DATA{93EBA3E8-6F3A-4856-9B16-47EAA13064B5}1422">
    <vt:lpwstr>KY.MR.DATA{93EBA3E8-6F3A-4856-9B16-47EAA13064B5}1422</vt:lpwstr>
  </property>
  <property fmtid="{D5CDD505-2E9C-101B-9397-08002B2CF9AE}" pid="8" name="KY.MR.DATA{93EBA3E8-6F3A-4856-9B16-47EAA13064B5}17">
    <vt:lpwstr>KY.MR.DATA{93EBA3E8-6F3A-4856-9B16-47EAA13064B5}17</vt:lpwstr>
  </property>
  <property fmtid="{D5CDD505-2E9C-101B-9397-08002B2CF9AE}" pid="9" name="KY.MR.DATA{93EBA3E8-6F3A-4856-9B16-47EAA13064B5}2107">
    <vt:lpwstr>KY.MR.DATA{93EBA3E8-6F3A-4856-9B16-47EAA13064B5}2107</vt:lpwstr>
  </property>
  <property fmtid="{D5CDD505-2E9C-101B-9397-08002B2CF9AE}" pid="10" name="KY.MR.DATA{93EBA3E8-6F3A-4856-9B16-47EAA13064B5}2128">
    <vt:lpwstr>KY.MR.DATA{93EBA3E8-6F3A-4856-9B16-47EAA13064B5}2128</vt:lpwstr>
  </property>
  <property fmtid="{D5CDD505-2E9C-101B-9397-08002B2CF9AE}" pid="11" name="KY.MR.DATA{93EBA3E8-6F3A-4856-9B16-47EAA13064B5}2238">
    <vt:lpwstr>KY.MR.DATA{93EBA3E8-6F3A-4856-9B16-47EAA13064B5}2238</vt:lpwstr>
  </property>
  <property fmtid="{D5CDD505-2E9C-101B-9397-08002B2CF9AE}" pid="12" name="KY.MR.DATA{93EBA3E8-6F3A-4856-9B16-47EAA13064B5}2239">
    <vt:lpwstr>KY.MR.DATA{93EBA3E8-6F3A-4856-9B16-47EAA13064B5}2239</vt:lpwstr>
  </property>
  <property fmtid="{D5CDD505-2E9C-101B-9397-08002B2CF9AE}" pid="13" name="KY.MR.DATA{93EBA3E8-6F3A-4856-9B16-47EAA13064B5}2240">
    <vt:lpwstr>KY.MR.DATA{93EBA3E8-6F3A-4856-9B16-47EAA13064B5}2240</vt:lpwstr>
  </property>
  <property fmtid="{D5CDD505-2E9C-101B-9397-08002B2CF9AE}" pid="14" name="KY.MR.DATA{93EBA3E8-6F3A-4856-9B16-47EAA13064B5}2543">
    <vt:lpwstr>KY.MR.DATA{93EBA3E8-6F3A-4856-9B16-47EAA13064B5}2543</vt:lpwstr>
  </property>
  <property fmtid="{D5CDD505-2E9C-101B-9397-08002B2CF9AE}" pid="15" name="KY.MR.DATA{93EBA3E8-6F3A-4856-9B16-47EAA13064B5}2547">
    <vt:lpwstr>KY.MR.DATA{93EBA3E8-6F3A-4856-9B16-47EAA13064B5}2547</vt:lpwstr>
  </property>
  <property fmtid="{D5CDD505-2E9C-101B-9397-08002B2CF9AE}" pid="16" name="KY.MR.DATA{93EBA3E8-6F3A-4856-9B16-47EAA13064B5}2550">
    <vt:lpwstr>KY.MR.DATA{93EBA3E8-6F3A-4856-9B16-47EAA13064B5}2550</vt:lpwstr>
  </property>
  <property fmtid="{D5CDD505-2E9C-101B-9397-08002B2CF9AE}" pid="17" name="KY.MR.DATA{93EBA3E8-6F3A-4856-9B16-47EAA13064B5}2551">
    <vt:lpwstr>KY.MR.DATA{93EBA3E8-6F3A-4856-9B16-47EAA13064B5}2551</vt:lpwstr>
  </property>
  <property fmtid="{D5CDD505-2E9C-101B-9397-08002B2CF9AE}" pid="18" name="KY.MR.DATA{93EBA3E8-6F3A-4856-9B16-47EAA13064B5}2552">
    <vt:lpwstr>KY.MR.DATA{93EBA3E8-6F3A-4856-9B16-47EAA13064B5}2552</vt:lpwstr>
  </property>
  <property fmtid="{D5CDD505-2E9C-101B-9397-08002B2CF9AE}" pid="19" name="KY.MR.DATA{93EBA3E8-6F3A-4856-9B16-47EAA13064B5}2553">
    <vt:lpwstr>KY.MR.DATA{93EBA3E8-6F3A-4856-9B16-47EAA13064B5}2553</vt:lpwstr>
  </property>
  <property fmtid="{D5CDD505-2E9C-101B-9397-08002B2CF9AE}" pid="20" name="KY.MR.DATA{93EBA3E8-6F3A-4856-9B16-47EAA13064B5}2555">
    <vt:lpwstr>KY.MR.DATA{93EBA3E8-6F3A-4856-9B16-47EAA13064B5}2555</vt:lpwstr>
  </property>
  <property fmtid="{D5CDD505-2E9C-101B-9397-08002B2CF9AE}" pid="21" name="KY.MR.DATA{93EBA3E8-6F3A-4856-9B16-47EAA13064B5}2556">
    <vt:lpwstr>KY.MR.DATA{93EBA3E8-6F3A-4856-9B16-47EAA13064B5}2556</vt:lpwstr>
  </property>
  <property fmtid="{D5CDD505-2E9C-101B-9397-08002B2CF9AE}" pid="22" name="KY.MR.DATA{93EBA3E8-6F3A-4856-9B16-47EAA13064B5}2557">
    <vt:lpwstr>KY.MR.DATA{93EBA3E8-6F3A-4856-9B16-47EAA13064B5}2557</vt:lpwstr>
  </property>
  <property fmtid="{D5CDD505-2E9C-101B-9397-08002B2CF9AE}" pid="23" name="KY.MR.DATA{93EBA3E8-6F3A-4856-9B16-47EAA13064B5}2560">
    <vt:lpwstr>KY.MR.DATA{93EBA3E8-6F3A-4856-9B16-47EAA13064B5}2560</vt:lpwstr>
  </property>
  <property fmtid="{D5CDD505-2E9C-101B-9397-08002B2CF9AE}" pid="24" name="KY.MR.DATA{B00F9D6B-D988-4578-A834-ACDAB858A6C1}158">
    <vt:lpwstr>KY.MR.DATA{B00F9D6B-D988-4578-A834-ACDAB858A6C1}158</vt:lpwstr>
  </property>
  <property fmtid="{D5CDD505-2E9C-101B-9397-08002B2CF9AE}" pid="25" name="KY.MR.DATA{B00F9D6B-D988-4578-A834-ACDAB858A6C1}259">
    <vt:lpwstr>KY.MR.DATA{B00F9D6B-D988-4578-A834-ACDAB858A6C1}259</vt:lpwstr>
  </property>
  <property fmtid="{D5CDD505-2E9C-101B-9397-08002B2CF9AE}" pid="26" name="KY.MR.DATA{C30975FE-3A4D-4704-A47C-CAB73EC4ADEF}7">
    <vt:lpwstr>KY.MR.DATA{C30975FE-3A4D-4704-A47C-CAB73EC4ADEF}7</vt:lpwstr>
  </property>
  <property fmtid="{D5CDD505-2E9C-101B-9397-08002B2CF9AE}" pid="27" name="KY.MR.DATA{C30975FE-3A4D-4704-A47C-CAB73EC4ADEF}858">
    <vt:lpwstr>KY.MR.DATA{C30975FE-3A4D-4704-A47C-CAB73EC4ADEF}858</vt:lpwstr>
  </property>
  <property fmtid="{D5CDD505-2E9C-101B-9397-08002B2CF9AE}" pid="28" name="KY.MR.DATA{C30975FE-3A4D-4704-A47C-CAB73EC4ADEF}859">
    <vt:lpwstr>KY.MR.DATA{C30975FE-3A4D-4704-A47C-CAB73EC4ADEF}859</vt:lpwstr>
  </property>
  <property fmtid="{D5CDD505-2E9C-101B-9397-08002B2CF9AE}" pid="29" name="KY.MR.DATA{C30975FE-3A4D-4704-A47C-CAB73EC4ADEF}9">
    <vt:lpwstr>KY.MR.DATA{C30975FE-3A4D-4704-A47C-CAB73EC4ADEF}9</vt:lpwstr>
  </property>
  <property fmtid="{D5CDD505-2E9C-101B-9397-08002B2CF9AE}" pid="30" name="KY.MR.DATA{C30975FE-3A4D-4704-A47C-CAB73EC4ADEF}965">
    <vt:lpwstr>KY.MR.DATA{C30975FE-3A4D-4704-A47C-CAB73EC4ADEF}965</vt:lpwstr>
  </property>
  <property fmtid="{D5CDD505-2E9C-101B-9397-08002B2CF9AE}" pid="31" name="KY.MR.DATA{C852013C-833D-4B33-825F-B72CCDCBA8B2}283">
    <vt:lpwstr>KY.MR.DATA{C852013C-833D-4B33-825F-B72CCDCBA8B2}283</vt:lpwstr>
  </property>
  <property fmtid="{D5CDD505-2E9C-101B-9397-08002B2CF9AE}" pid="32" name="KY.MR.DATA{C852013C-833D-4B33-825F-B72CCDCBA8B2}284">
    <vt:lpwstr>KY.MR.DATA{C852013C-833D-4B33-825F-B72CCDCBA8B2}284</vt:lpwstr>
  </property>
  <property fmtid="{D5CDD505-2E9C-101B-9397-08002B2CF9AE}" pid="33" name="KY.MR.DATA{C852013C-833D-4B33-825F-B72CCDCBA8B2}285">
    <vt:lpwstr>KY.MR.DATA{C852013C-833D-4B33-825F-B72CCDCBA8B2}285</vt:lpwstr>
  </property>
  <property fmtid="{D5CDD505-2E9C-101B-9397-08002B2CF9AE}" pid="34" name="KY.MR.DATA{C852013C-833D-4B33-825F-B72CCDCBA8B2}308">
    <vt:lpwstr>KY.MR.DATA{C852013C-833D-4B33-825F-B72CCDCBA8B2}308</vt:lpwstr>
  </property>
  <property fmtid="{D5CDD505-2E9C-101B-9397-08002B2CF9AE}" pid="35" name="KY.MR.DATA{C852013C-833D-4B33-825F-B72CCDCBA8B2}309">
    <vt:lpwstr>KY.MR.DATA{C852013C-833D-4B33-825F-B72CCDCBA8B2}309</vt:lpwstr>
  </property>
  <property fmtid="{D5CDD505-2E9C-101B-9397-08002B2CF9AE}" pid="36" name="KY.MR.DATA{C852013C-833D-4B33-825F-B72CCDCBA8B2}323">
    <vt:lpwstr>KY.MR.DATA{C852013C-833D-4B33-825F-B72CCDCBA8B2}323</vt:lpwstr>
  </property>
  <property fmtid="{D5CDD505-2E9C-101B-9397-08002B2CF9AE}" pid="37" name="KY.MR.DATA{C852013C-833D-4B33-825F-B72CCDCBA8B2}324">
    <vt:lpwstr>KY.MR.DATA{C852013C-833D-4B33-825F-B72CCDCBA8B2}324</vt:lpwstr>
  </property>
  <property fmtid="{D5CDD505-2E9C-101B-9397-08002B2CF9AE}" pid="38" name="KY.MR.DATA{C852013C-833D-4B33-825F-B72CCDCBA8B2}325">
    <vt:lpwstr>KY.MR.DATA{C852013C-833D-4B33-825F-B72CCDCBA8B2}325</vt:lpwstr>
  </property>
  <property fmtid="{D5CDD505-2E9C-101B-9397-08002B2CF9AE}" pid="39" name="KY.MR.DATA{C852013C-833D-4B33-825F-B72CCDCBA8B2}326">
    <vt:lpwstr>KY.MR.DATA{C852013C-833D-4B33-825F-B72CCDCBA8B2}326</vt:lpwstr>
  </property>
  <property fmtid="{D5CDD505-2E9C-101B-9397-08002B2CF9AE}" pid="40" name="KY.MR.DATA{C852013C-833D-4B33-825F-B72CCDCBA8B2}327">
    <vt:lpwstr>KY.MR.DATA{C852013C-833D-4B33-825F-B72CCDCBA8B2}327</vt:lpwstr>
  </property>
  <property fmtid="{D5CDD505-2E9C-101B-9397-08002B2CF9AE}" pid="41" name="KY.MR.DATA{DCD9B2CA-5BF8-4E35-B26B-C539F1E8E110}804">
    <vt:lpwstr>KY.MR.DATA{DCD9B2CA-5BF8-4E35-B26B-C539F1E8E110}804</vt:lpwstr>
  </property>
  <property fmtid="{D5CDD505-2E9C-101B-9397-08002B2CF9AE}" pid="42" name="KY_MEDREF_CITTEMPLATE">
    <vt:lpwstr>KY_MEDREF_CITTEMPLATE</vt:lpwstr>
  </property>
  <property fmtid="{D5CDD505-2E9C-101B-9397-08002B2CF9AE}" pid="43" name="KY_MEDREF_DOCUID">
    <vt:lpwstr>KY_MEDREF_DOCUID</vt:lpwstr>
  </property>
  <property fmtid="{D5CDD505-2E9C-101B-9397-08002B2CF9AE}" pid="44" name="KY_MEDREF_VERSION">
    <vt:lpwstr>KY_MEDREF_VERSION</vt:lpwstr>
  </property>
  <property fmtid="{D5CDD505-2E9C-101B-9397-08002B2CF9AE}" pid="45" name="commondata">
    <vt:lpwstr>commondata</vt:lpwstr>
  </property>
</Properties>
</file>